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DF190" w14:textId="252DEC9C" w:rsidR="00B06AAC" w:rsidRPr="003B7D12" w:rsidRDefault="00B06AAC" w:rsidP="00B06AAC">
      <w:pPr>
        <w:pStyle w:val="Caption"/>
        <w:rPr>
          <w:i w:val="0"/>
          <w:iCs w:val="0"/>
          <w:color w:val="auto"/>
          <w:sz w:val="24"/>
          <w:szCs w:val="24"/>
        </w:rPr>
      </w:pPr>
    </w:p>
    <w:tbl>
      <w:tblPr>
        <w:tblW w:w="9267" w:type="dxa"/>
        <w:tblLayout w:type="fixed"/>
        <w:tblLook w:val="04A0" w:firstRow="1" w:lastRow="0" w:firstColumn="1" w:lastColumn="0" w:noHBand="0" w:noVBand="1"/>
      </w:tblPr>
      <w:tblGrid>
        <w:gridCol w:w="3590"/>
        <w:gridCol w:w="1982"/>
        <w:gridCol w:w="1847"/>
        <w:gridCol w:w="1848"/>
      </w:tblGrid>
      <w:tr w:rsidR="00B06AAC" w:rsidRPr="000A437E" w14:paraId="2767856B" w14:textId="77777777" w:rsidTr="00966DE0">
        <w:trPr>
          <w:trHeight w:val="196"/>
        </w:trPr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90DCF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98A3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8846" w14:textId="27EFF82B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Did not </w:t>
            </w:r>
            <w:r w:rsidR="00D273B2">
              <w:rPr>
                <w:b/>
                <w:bCs/>
                <w:color w:val="000000"/>
                <w:sz w:val="20"/>
                <w:szCs w:val="20"/>
              </w:rPr>
              <w:t>play the</w:t>
            </w:r>
            <w:r w:rsidR="00D273B2" w:rsidRPr="000A437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437E">
              <w:rPr>
                <w:b/>
                <w:bCs/>
                <w:color w:val="000000"/>
                <w:sz w:val="20"/>
                <w:szCs w:val="20"/>
              </w:rPr>
              <w:t>game (24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F9DDA" w14:textId="3C1058D2" w:rsidR="00B06AAC" w:rsidRPr="000A437E" w:rsidRDefault="00914B9B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layed </w:t>
            </w:r>
            <w:r w:rsidR="00B06AAC" w:rsidRPr="000A437E">
              <w:rPr>
                <w:b/>
                <w:bCs/>
                <w:color w:val="000000"/>
                <w:sz w:val="20"/>
                <w:szCs w:val="20"/>
              </w:rPr>
              <w:t>game at least once (95)</w:t>
            </w:r>
          </w:p>
        </w:tc>
      </w:tr>
      <w:tr w:rsidR="00B06AAC" w:rsidRPr="000A437E" w14:paraId="31B70119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62FD0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52583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D0276" w14:textId="766CC386" w:rsidR="00B06AAC" w:rsidRPr="000A437E" w:rsidRDefault="00966DE0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B06AAC" w:rsidRPr="000A437E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4239D" w14:textId="5D35C1DD" w:rsidR="00B06AAC" w:rsidRPr="000A437E" w:rsidRDefault="00966DE0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B06AAC" w:rsidRPr="000A437E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06AAC" w:rsidRPr="000A437E" w14:paraId="7A361BD2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1E55C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8ECFD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7556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2C65" w14:textId="77777777" w:rsidR="00B06AAC" w:rsidRPr="000A437E" w:rsidRDefault="00B06AAC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06AAC" w:rsidRPr="000A437E" w14:paraId="4FB8540C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2E2B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5EA3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7C5A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4 (58.3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5966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9 (41.05)</w:t>
            </w:r>
          </w:p>
        </w:tc>
      </w:tr>
      <w:tr w:rsidR="00B06AAC" w:rsidRPr="000A437E" w14:paraId="3847DA2E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D2DA5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CF23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65CE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0 (41.6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6500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56 (58.95)</w:t>
            </w:r>
          </w:p>
        </w:tc>
      </w:tr>
      <w:tr w:rsidR="00B06AAC" w:rsidRPr="000A437E" w14:paraId="6E6600D7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9F54F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4AAB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6389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5302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094F2CB1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B37C8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7E147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A30A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2 (4.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9DBB9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2 (4.00)</w:t>
            </w:r>
          </w:p>
        </w:tc>
      </w:tr>
      <w:tr w:rsidR="00B06AAC" w:rsidRPr="000A437E" w14:paraId="718066D3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25AB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BE0C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AC2A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964E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585154D5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B159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1978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FA52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EE9E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2A3F95EF" w14:textId="77777777" w:rsidTr="00966DE0">
        <w:trPr>
          <w:trHeight w:val="627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05582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D25C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 Single (Never married and not living with a partner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037E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4 (1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DCAF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89 (93.68)</w:t>
            </w:r>
          </w:p>
        </w:tc>
      </w:tr>
      <w:tr w:rsidR="00B06AAC" w:rsidRPr="000A437E" w14:paraId="2F060A3A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7BA94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DA7E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 Married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FA847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797C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3ADD3A51" w14:textId="77777777" w:rsidTr="00966DE0">
        <w:trPr>
          <w:trHeight w:val="418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32C9D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338D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 Living with a partner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82D4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CE36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5 (5.26)</w:t>
            </w:r>
          </w:p>
        </w:tc>
      </w:tr>
      <w:tr w:rsidR="00B06AAC" w:rsidRPr="000A437E" w14:paraId="1A8108A5" w14:textId="77777777" w:rsidTr="00966DE0">
        <w:trPr>
          <w:trHeight w:val="837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302FA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60A9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4. Separated (currently not living together but not divorced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B0E73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246C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1.05)</w:t>
            </w:r>
          </w:p>
        </w:tc>
      </w:tr>
      <w:tr w:rsidR="00B06AAC" w:rsidRPr="000A437E" w14:paraId="16152DFA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7410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266A7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8CA2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0A1A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22E6203D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81CC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D4ED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779B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45E81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434D576E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F8220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FE7C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 Non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BBB8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6C62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 (2.11)</w:t>
            </w:r>
          </w:p>
        </w:tc>
      </w:tr>
      <w:tr w:rsidR="00B06AAC" w:rsidRPr="000A437E" w14:paraId="060959D4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001D0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23CC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 Secondary level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2DC0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 (8.3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F35A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1.05)</w:t>
            </w:r>
          </w:p>
        </w:tc>
      </w:tr>
      <w:tr w:rsidR="00B06AAC" w:rsidRPr="000A437E" w14:paraId="7D25F0B0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7C28E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F7F5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4. High School level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4486C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9 (37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2F17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2 (23.16)</w:t>
            </w:r>
          </w:p>
        </w:tc>
      </w:tr>
      <w:tr w:rsidR="00B06AAC" w:rsidRPr="000A437E" w14:paraId="323FDDCA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9250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CE30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5. Tertiary level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D4BF9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2 (50.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8422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70 (73.68)</w:t>
            </w:r>
          </w:p>
        </w:tc>
      </w:tr>
      <w:tr w:rsidR="00B06AAC" w:rsidRPr="000A437E" w14:paraId="793F400A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C6A9E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3203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F8B32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CD33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6E5B9FB8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8AAC9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C8AC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3EE9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621C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7085EEC7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B4569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2B8D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 Employed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29047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6 (25.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C26B6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3 (13.68)</w:t>
            </w:r>
          </w:p>
        </w:tc>
      </w:tr>
      <w:tr w:rsidR="00B06AAC" w:rsidRPr="000A437E" w14:paraId="75505D11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4040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BD01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 Not employed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B9B7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5 (20.8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B8D1A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4 (25.26)</w:t>
            </w:r>
          </w:p>
        </w:tc>
      </w:tr>
      <w:tr w:rsidR="00B06AAC" w:rsidRPr="000A437E" w14:paraId="20E16F19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4E1D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4687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 Student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813A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2 (50.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64AD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51 (53.68)</w:t>
            </w:r>
          </w:p>
        </w:tc>
      </w:tr>
      <w:tr w:rsidR="00B06AAC" w:rsidRPr="000A437E" w14:paraId="11F202CC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E1E2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95FB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4. Self employed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A97D3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F3C1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7 (7.37)</w:t>
            </w:r>
          </w:p>
        </w:tc>
      </w:tr>
      <w:tr w:rsidR="00B06AAC" w:rsidRPr="000A437E" w14:paraId="26045F5D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12EC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C8DC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8AF7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F3DD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1F2F4394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B28BD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Level of monthly incom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685B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5B4E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8A999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617E329E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034F1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BF9E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 Less than E24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E485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8 (33.3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AFBE3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5 (36.84)</w:t>
            </w:r>
          </w:p>
        </w:tc>
      </w:tr>
      <w:tr w:rsidR="00B06AAC" w:rsidRPr="000A437E" w14:paraId="67668CFD" w14:textId="77777777" w:rsidTr="00966DE0">
        <w:trPr>
          <w:trHeight w:val="418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BAAE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E7289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 More than E249 but less than E174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0CDCF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 (62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6D356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48 (50.53)</w:t>
            </w:r>
          </w:p>
        </w:tc>
      </w:tr>
      <w:tr w:rsidR="00B06AAC" w:rsidRPr="000A437E" w14:paraId="14A792BC" w14:textId="77777777" w:rsidTr="00966DE0">
        <w:trPr>
          <w:trHeight w:val="418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C4C3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85A8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 More than E1749 but less than E30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B6109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81E84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2 (12.63)</w:t>
            </w:r>
          </w:p>
        </w:tc>
      </w:tr>
      <w:tr w:rsidR="00B06AAC" w:rsidRPr="000A437E" w14:paraId="13C0522C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F588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C6E4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60383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5A8C2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3F201DEB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D21D3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How did you hear about gam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76C3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EC47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4885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6C4CA9BC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89ACF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7DA4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CCE66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 (62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6F047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5 (36.84)</w:t>
            </w:r>
          </w:p>
        </w:tc>
      </w:tr>
      <w:tr w:rsidR="00B06AAC" w:rsidRPr="000A437E" w14:paraId="613214D8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8783F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9F8C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Limkokwin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58E53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E7EC5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 (15.79)</w:t>
            </w:r>
          </w:p>
        </w:tc>
      </w:tr>
      <w:tr w:rsidR="00B06AAC" w:rsidRPr="000A437E" w14:paraId="00A933F7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69508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049B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Plaza Mbaban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37F9D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 (12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7C40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6 (16.84)</w:t>
            </w:r>
          </w:p>
        </w:tc>
      </w:tr>
      <w:tr w:rsidR="00B06AAC" w:rsidRPr="000A437E" w14:paraId="7237CD67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B4D44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00EE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SCU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9B4F9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 (8.3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09F9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2 (12.63)</w:t>
            </w:r>
          </w:p>
        </w:tc>
      </w:tr>
      <w:tr w:rsidR="00B06AAC" w:rsidRPr="000A437E" w14:paraId="3AF41CD9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1CFEF4A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11BC1ED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20EB64F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 (12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018DE0C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7 (17.89)</w:t>
            </w:r>
          </w:p>
        </w:tc>
      </w:tr>
      <w:tr w:rsidR="00B06AAC" w:rsidRPr="000A437E" w14:paraId="5AD39DE3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39307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C473E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B5C4E1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4EBDCA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408283A3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CED74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I would recommend SwaziYolo to friend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E2268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AAA26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E60C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411314D2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0CE8B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08B87" w14:textId="23EB4BB4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Strongly </w:t>
            </w:r>
            <w:r w:rsidR="007B0EAF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0A437E">
              <w:rPr>
                <w:b/>
                <w:bCs/>
                <w:color w:val="000000"/>
                <w:sz w:val="20"/>
                <w:szCs w:val="20"/>
              </w:rPr>
              <w:t>isagre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59C7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 (8.3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1A7E7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 (1.05)</w:t>
            </w:r>
          </w:p>
        </w:tc>
      </w:tr>
      <w:tr w:rsidR="00770EFF" w:rsidRPr="000A437E" w14:paraId="467FE8AE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3DF47" w14:textId="77777777" w:rsidR="00770EFF" w:rsidRPr="000A437E" w:rsidRDefault="00770EFF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97E62" w14:textId="14900A0D" w:rsidR="00770EFF" w:rsidRPr="000A437E" w:rsidRDefault="00770EFF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25C67" w14:textId="74DE5A54" w:rsidR="00770EFF" w:rsidRPr="000A437E" w:rsidRDefault="00770EFF" w:rsidP="00DA1FF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FBD59" w14:textId="113C3EE8" w:rsidR="00770EFF" w:rsidRPr="000A437E" w:rsidRDefault="00770EFF" w:rsidP="00DA1FF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06AAC" w:rsidRPr="000A437E" w14:paraId="7128FE01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29635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92188" w14:textId="688724BC" w:rsidR="00B06AAC" w:rsidRPr="000A437E" w:rsidRDefault="00914B9B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0A437E">
              <w:rPr>
                <w:b/>
                <w:bCs/>
                <w:color w:val="000000"/>
                <w:sz w:val="20"/>
                <w:szCs w:val="20"/>
              </w:rPr>
              <w:t>gre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2833AC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2 (50.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34273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2 (33.68)</w:t>
            </w:r>
          </w:p>
        </w:tc>
      </w:tr>
      <w:tr w:rsidR="00B06AAC" w:rsidRPr="000A437E" w14:paraId="10A86E79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57076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841B4" w14:textId="2399272D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Strongly </w:t>
            </w:r>
            <w:r w:rsidR="007B0EAF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0A437E">
              <w:rPr>
                <w:b/>
                <w:bCs/>
                <w:color w:val="000000"/>
                <w:sz w:val="20"/>
                <w:szCs w:val="20"/>
              </w:rPr>
              <w:t>gre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D39E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0 (41.6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356D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62 (65.26)</w:t>
            </w:r>
          </w:p>
        </w:tc>
      </w:tr>
      <w:tr w:rsidR="00B06AAC" w:rsidRPr="000A437E" w14:paraId="6D9AF1A4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2DA1F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699A7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14C98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45483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18F988F3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086D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Condom use at last sex (baseline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1345C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28383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CC2D7B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6AAC" w:rsidRPr="000A437E" w14:paraId="5B232CBF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78DC5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6A0F3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950B7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1 (87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A261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78 (82.11)</w:t>
            </w:r>
          </w:p>
        </w:tc>
      </w:tr>
      <w:tr w:rsidR="00B06AAC" w:rsidRPr="000A437E" w14:paraId="072192BB" w14:textId="77777777" w:rsidTr="00966DE0">
        <w:trPr>
          <w:trHeight w:val="196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87BAB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D389E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1FC02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DC740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06AAC" w:rsidRPr="000A437E" w14:paraId="4FD9B5F1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6D76B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Risk perception (8-item, baseline)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2E249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2FF01F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4 (7.5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1BBAC9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4 (10.00)</w:t>
            </w:r>
          </w:p>
        </w:tc>
      </w:tr>
      <w:tr w:rsidR="00B06AAC" w:rsidRPr="000A437E" w14:paraId="66F359E1" w14:textId="77777777" w:rsidTr="00966DE0">
        <w:trPr>
          <w:trHeight w:val="209"/>
        </w:trPr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5C13B" w14:textId="77777777" w:rsidR="00B06AAC" w:rsidRPr="000A437E" w:rsidRDefault="00B06AAC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Risk perception (10-item, baseline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2D6BE" w14:textId="77777777" w:rsidR="00B06AAC" w:rsidRPr="000A437E" w:rsidRDefault="00B06AAC" w:rsidP="00DA1FF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4F67E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9 (9.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0ED7B" w14:textId="77777777" w:rsidR="00B06AAC" w:rsidRPr="000A437E" w:rsidRDefault="00B06AAC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8 (11.00)</w:t>
            </w:r>
          </w:p>
        </w:tc>
      </w:tr>
    </w:tbl>
    <w:p w14:paraId="66FE9681" w14:textId="77777777" w:rsidR="00750912" w:rsidRDefault="00750912" w:rsidP="004D686B"/>
    <w:p w14:paraId="78683BD9" w14:textId="77777777" w:rsidR="004D686B" w:rsidRDefault="004D686B" w:rsidP="004D686B"/>
    <w:p w14:paraId="5DC672F2" w14:textId="77777777" w:rsidR="004D686B" w:rsidRDefault="004D686B" w:rsidP="004D686B"/>
    <w:sectPr w:rsidR="004D6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AC"/>
    <w:rsid w:val="0001601F"/>
    <w:rsid w:val="00031AB0"/>
    <w:rsid w:val="00044030"/>
    <w:rsid w:val="00045318"/>
    <w:rsid w:val="0005607B"/>
    <w:rsid w:val="00082898"/>
    <w:rsid w:val="00085C39"/>
    <w:rsid w:val="000A1B26"/>
    <w:rsid w:val="000A605C"/>
    <w:rsid w:val="000A7838"/>
    <w:rsid w:val="000B1C1C"/>
    <w:rsid w:val="000D11EA"/>
    <w:rsid w:val="000D4519"/>
    <w:rsid w:val="000D5251"/>
    <w:rsid w:val="000E6F1B"/>
    <w:rsid w:val="000F45E7"/>
    <w:rsid w:val="000F5D2E"/>
    <w:rsid w:val="00101601"/>
    <w:rsid w:val="0012114A"/>
    <w:rsid w:val="001263C7"/>
    <w:rsid w:val="00144861"/>
    <w:rsid w:val="001453BD"/>
    <w:rsid w:val="00154FD2"/>
    <w:rsid w:val="0015773D"/>
    <w:rsid w:val="00161E07"/>
    <w:rsid w:val="00180593"/>
    <w:rsid w:val="00183DA7"/>
    <w:rsid w:val="0019534D"/>
    <w:rsid w:val="001A7A1A"/>
    <w:rsid w:val="001B49CE"/>
    <w:rsid w:val="001E1597"/>
    <w:rsid w:val="001F6C8F"/>
    <w:rsid w:val="001F74F5"/>
    <w:rsid w:val="0020377A"/>
    <w:rsid w:val="00206BB1"/>
    <w:rsid w:val="0022229B"/>
    <w:rsid w:val="002333F0"/>
    <w:rsid w:val="00253B44"/>
    <w:rsid w:val="0025485F"/>
    <w:rsid w:val="00291B61"/>
    <w:rsid w:val="0029353A"/>
    <w:rsid w:val="002A030C"/>
    <w:rsid w:val="002A235F"/>
    <w:rsid w:val="002A4078"/>
    <w:rsid w:val="002A4CE7"/>
    <w:rsid w:val="002D558F"/>
    <w:rsid w:val="002E1F9E"/>
    <w:rsid w:val="002E46AB"/>
    <w:rsid w:val="00324AAB"/>
    <w:rsid w:val="00354A7F"/>
    <w:rsid w:val="00366125"/>
    <w:rsid w:val="00366F5F"/>
    <w:rsid w:val="00382190"/>
    <w:rsid w:val="0039220F"/>
    <w:rsid w:val="00393EA3"/>
    <w:rsid w:val="003A121C"/>
    <w:rsid w:val="003B7D12"/>
    <w:rsid w:val="003C63EA"/>
    <w:rsid w:val="0043351B"/>
    <w:rsid w:val="00457E8E"/>
    <w:rsid w:val="004A0D7C"/>
    <w:rsid w:val="004A327D"/>
    <w:rsid w:val="004A790B"/>
    <w:rsid w:val="004C1C72"/>
    <w:rsid w:val="004C268C"/>
    <w:rsid w:val="004C3B0D"/>
    <w:rsid w:val="004D49A2"/>
    <w:rsid w:val="004D686B"/>
    <w:rsid w:val="004F110A"/>
    <w:rsid w:val="005335A4"/>
    <w:rsid w:val="0054160B"/>
    <w:rsid w:val="00543052"/>
    <w:rsid w:val="00545B6A"/>
    <w:rsid w:val="00554F7A"/>
    <w:rsid w:val="005721B7"/>
    <w:rsid w:val="005770B8"/>
    <w:rsid w:val="005856D4"/>
    <w:rsid w:val="00585ED4"/>
    <w:rsid w:val="00595C6A"/>
    <w:rsid w:val="005968C5"/>
    <w:rsid w:val="005A4E8C"/>
    <w:rsid w:val="005E7C2A"/>
    <w:rsid w:val="005F365C"/>
    <w:rsid w:val="006216A2"/>
    <w:rsid w:val="0062373A"/>
    <w:rsid w:val="006258F9"/>
    <w:rsid w:val="00626BB5"/>
    <w:rsid w:val="006312F6"/>
    <w:rsid w:val="00632F5A"/>
    <w:rsid w:val="00633D69"/>
    <w:rsid w:val="00640984"/>
    <w:rsid w:val="00652FB1"/>
    <w:rsid w:val="006671F1"/>
    <w:rsid w:val="006769ED"/>
    <w:rsid w:val="0068315A"/>
    <w:rsid w:val="006B35E9"/>
    <w:rsid w:val="006B50A3"/>
    <w:rsid w:val="006B6B30"/>
    <w:rsid w:val="006B6E18"/>
    <w:rsid w:val="006D32EF"/>
    <w:rsid w:val="006D4442"/>
    <w:rsid w:val="006E4937"/>
    <w:rsid w:val="006F40B8"/>
    <w:rsid w:val="00706FA7"/>
    <w:rsid w:val="00710F22"/>
    <w:rsid w:val="007142B8"/>
    <w:rsid w:val="007214F5"/>
    <w:rsid w:val="00732135"/>
    <w:rsid w:val="00742A06"/>
    <w:rsid w:val="00750912"/>
    <w:rsid w:val="007517F1"/>
    <w:rsid w:val="00762217"/>
    <w:rsid w:val="0076464D"/>
    <w:rsid w:val="0077059A"/>
    <w:rsid w:val="00770EFF"/>
    <w:rsid w:val="00796DD6"/>
    <w:rsid w:val="007A7900"/>
    <w:rsid w:val="007B0EAF"/>
    <w:rsid w:val="007B6886"/>
    <w:rsid w:val="007C0200"/>
    <w:rsid w:val="007C1E05"/>
    <w:rsid w:val="007C78C5"/>
    <w:rsid w:val="007C78D2"/>
    <w:rsid w:val="007C7DE6"/>
    <w:rsid w:val="007D354C"/>
    <w:rsid w:val="007E7553"/>
    <w:rsid w:val="007F3FFE"/>
    <w:rsid w:val="007F54E3"/>
    <w:rsid w:val="00810053"/>
    <w:rsid w:val="00812A45"/>
    <w:rsid w:val="0082490B"/>
    <w:rsid w:val="00832C72"/>
    <w:rsid w:val="008359AD"/>
    <w:rsid w:val="00840147"/>
    <w:rsid w:val="00845F63"/>
    <w:rsid w:val="00852251"/>
    <w:rsid w:val="00862D5D"/>
    <w:rsid w:val="00877FE3"/>
    <w:rsid w:val="00881CBD"/>
    <w:rsid w:val="008C002D"/>
    <w:rsid w:val="008C20C6"/>
    <w:rsid w:val="008C4C31"/>
    <w:rsid w:val="008C5880"/>
    <w:rsid w:val="008D29C7"/>
    <w:rsid w:val="008E3AFB"/>
    <w:rsid w:val="008E4233"/>
    <w:rsid w:val="008F1BCF"/>
    <w:rsid w:val="009044FF"/>
    <w:rsid w:val="009123E2"/>
    <w:rsid w:val="00914B9B"/>
    <w:rsid w:val="00961CCF"/>
    <w:rsid w:val="00962406"/>
    <w:rsid w:val="00966DE0"/>
    <w:rsid w:val="009719F8"/>
    <w:rsid w:val="009726FF"/>
    <w:rsid w:val="0099262F"/>
    <w:rsid w:val="00992938"/>
    <w:rsid w:val="009A76A4"/>
    <w:rsid w:val="009B2744"/>
    <w:rsid w:val="009C767D"/>
    <w:rsid w:val="009D35B4"/>
    <w:rsid w:val="009D3741"/>
    <w:rsid w:val="009D4FF1"/>
    <w:rsid w:val="009F1861"/>
    <w:rsid w:val="00A05446"/>
    <w:rsid w:val="00A101D0"/>
    <w:rsid w:val="00A27771"/>
    <w:rsid w:val="00A30AF4"/>
    <w:rsid w:val="00A33E5B"/>
    <w:rsid w:val="00A43D96"/>
    <w:rsid w:val="00A463FD"/>
    <w:rsid w:val="00A53ACD"/>
    <w:rsid w:val="00A56E7A"/>
    <w:rsid w:val="00A73B02"/>
    <w:rsid w:val="00A93234"/>
    <w:rsid w:val="00A96EA5"/>
    <w:rsid w:val="00AA7384"/>
    <w:rsid w:val="00AB0892"/>
    <w:rsid w:val="00AC5A86"/>
    <w:rsid w:val="00AC77E8"/>
    <w:rsid w:val="00AD33AF"/>
    <w:rsid w:val="00B01C90"/>
    <w:rsid w:val="00B06AAC"/>
    <w:rsid w:val="00B11324"/>
    <w:rsid w:val="00B23ADB"/>
    <w:rsid w:val="00B41D26"/>
    <w:rsid w:val="00B517A7"/>
    <w:rsid w:val="00B54BF6"/>
    <w:rsid w:val="00B57D5A"/>
    <w:rsid w:val="00B60254"/>
    <w:rsid w:val="00B70E5D"/>
    <w:rsid w:val="00B76948"/>
    <w:rsid w:val="00B85F75"/>
    <w:rsid w:val="00B91C21"/>
    <w:rsid w:val="00B95465"/>
    <w:rsid w:val="00BB7A2D"/>
    <w:rsid w:val="00BC0455"/>
    <w:rsid w:val="00BD1A78"/>
    <w:rsid w:val="00BE244D"/>
    <w:rsid w:val="00BE2ACB"/>
    <w:rsid w:val="00BF330F"/>
    <w:rsid w:val="00BF692D"/>
    <w:rsid w:val="00C05500"/>
    <w:rsid w:val="00C135AF"/>
    <w:rsid w:val="00C251C0"/>
    <w:rsid w:val="00C35549"/>
    <w:rsid w:val="00C35661"/>
    <w:rsid w:val="00C4276C"/>
    <w:rsid w:val="00C477FF"/>
    <w:rsid w:val="00C50E77"/>
    <w:rsid w:val="00C51F3C"/>
    <w:rsid w:val="00C62FB6"/>
    <w:rsid w:val="00C66124"/>
    <w:rsid w:val="00C8464D"/>
    <w:rsid w:val="00CB0F26"/>
    <w:rsid w:val="00CB2554"/>
    <w:rsid w:val="00CD0A08"/>
    <w:rsid w:val="00CE2B07"/>
    <w:rsid w:val="00D142C5"/>
    <w:rsid w:val="00D174EA"/>
    <w:rsid w:val="00D220C0"/>
    <w:rsid w:val="00D273B2"/>
    <w:rsid w:val="00D31355"/>
    <w:rsid w:val="00D35393"/>
    <w:rsid w:val="00D577F6"/>
    <w:rsid w:val="00D72342"/>
    <w:rsid w:val="00D81015"/>
    <w:rsid w:val="00D913A5"/>
    <w:rsid w:val="00DB1825"/>
    <w:rsid w:val="00DB637B"/>
    <w:rsid w:val="00DE5C4F"/>
    <w:rsid w:val="00E10A4F"/>
    <w:rsid w:val="00E33A03"/>
    <w:rsid w:val="00E52F68"/>
    <w:rsid w:val="00E6020E"/>
    <w:rsid w:val="00E71D3F"/>
    <w:rsid w:val="00E74E4D"/>
    <w:rsid w:val="00E858C7"/>
    <w:rsid w:val="00EA6F1D"/>
    <w:rsid w:val="00EB3AFF"/>
    <w:rsid w:val="00EC25D2"/>
    <w:rsid w:val="00ED5559"/>
    <w:rsid w:val="00ED7FC7"/>
    <w:rsid w:val="00EE38E8"/>
    <w:rsid w:val="00F00039"/>
    <w:rsid w:val="00F03166"/>
    <w:rsid w:val="00F10E04"/>
    <w:rsid w:val="00F242EF"/>
    <w:rsid w:val="00F315A2"/>
    <w:rsid w:val="00F36F8B"/>
    <w:rsid w:val="00F4527F"/>
    <w:rsid w:val="00F46837"/>
    <w:rsid w:val="00F71495"/>
    <w:rsid w:val="00FA22F5"/>
    <w:rsid w:val="00FC0603"/>
    <w:rsid w:val="00FC12BA"/>
    <w:rsid w:val="00FC780C"/>
    <w:rsid w:val="00FD0CE8"/>
    <w:rsid w:val="00FE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59E07"/>
  <w15:chartTrackingRefBased/>
  <w15:docId w15:val="{9303B96B-90D9-EB4B-81AF-DE9524069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A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A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A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A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A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A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A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A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A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A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6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A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6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A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6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A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6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A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06AAC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966DE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E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5087EF-7CA9-0E4E-8ECB-778F0A967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ele, Bhekumusa</dc:creator>
  <cp:keywords/>
  <dc:description/>
  <cp:lastModifiedBy>Lukhele, Bhekumusa</cp:lastModifiedBy>
  <cp:revision>5</cp:revision>
  <dcterms:created xsi:type="dcterms:W3CDTF">2025-09-27T17:23:00Z</dcterms:created>
  <dcterms:modified xsi:type="dcterms:W3CDTF">2025-10-0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10T17:19:1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edc283aa-b8cf-4cd2-8389-cd98c39b7254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